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4F1" w:rsidRPr="00876810" w:rsidRDefault="001154F1" w:rsidP="001154F1">
      <w:pPr>
        <w:jc w:val="both"/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r w:rsidRPr="00876810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S</w:t>
      </w:r>
      <w:r w:rsidR="00F94069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5</w:t>
      </w:r>
      <w:bookmarkStart w:id="0" w:name="_GoBack"/>
      <w:bookmarkEnd w:id="0"/>
      <w:r w:rsidR="007B53B4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 File</w:t>
      </w:r>
      <w:r w:rsidRPr="00876810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. Frequency of </w:t>
      </w:r>
      <w:proofErr w:type="spellStart"/>
      <w:r w:rsidRPr="00876810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mtDNA</w:t>
      </w:r>
      <w:proofErr w:type="spellEnd"/>
      <w:r w:rsidRPr="00876810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 haplogroup C4a2a* and C4a2a1 in some modern populations of Siberia and adjacent regions of Eurasia.</w:t>
      </w:r>
    </w:p>
    <w:p w:rsidR="001154F1" w:rsidRPr="00323A16" w:rsidRDefault="001154F1" w:rsidP="001154F1">
      <w:pPr>
        <w:jc w:val="both"/>
        <w:rPr>
          <w:lang w:val="en-US"/>
        </w:rPr>
      </w:pPr>
      <w:r w:rsidRPr="00323A16">
        <w:rPr>
          <w:rFonts w:ascii="Times New Roman" w:hAnsi="Times New Roman" w:cs="Times New Roman"/>
          <w:sz w:val="24"/>
          <w:szCs w:val="24"/>
          <w:lang w:val="en-US"/>
        </w:rPr>
        <w:t>Lineages with A16171G transition belongs to C4a2a*, lineages with A16171G transition belongs to C4a2a1. Clusters C4a2a* and C4a2a1 together formed C4a2a haplogroup.</w:t>
      </w:r>
    </w:p>
    <w:tbl>
      <w:tblPr>
        <w:tblStyle w:val="a3"/>
        <w:tblW w:w="6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35"/>
        <w:gridCol w:w="789"/>
        <w:gridCol w:w="1864"/>
        <w:gridCol w:w="773"/>
        <w:gridCol w:w="773"/>
        <w:gridCol w:w="773"/>
      </w:tblGrid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pulation 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DNA</w:t>
            </w:r>
            <w:proofErr w:type="spellEnd"/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mple number from the population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4a2a</w:t>
            </w:r>
            <w:r w:rsidRPr="00444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iers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4a2a*</w:t>
            </w:r>
            <w:r w:rsidRPr="00444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iers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4a2a1</w:t>
            </w:r>
            <w:r w:rsidRPr="00444E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iers</w:t>
            </w:r>
          </w:p>
        </w:tc>
      </w:tr>
      <w:tr w:rsidR="001154F1" w:rsidRPr="00F94069" w:rsidTr="00E00972">
        <w:tc>
          <w:tcPr>
            <w:tcW w:w="6207" w:type="dxa"/>
            <w:gridSpan w:val="6"/>
          </w:tcPr>
          <w:p w:rsidR="001154F1" w:rsidRPr="00AC5FCB" w:rsidRDefault="001154F1" w:rsidP="00E009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C5FC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uthern Siberi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nd Central Asia, Turkic-speaking groups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aian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 w:rsidRPr="00444E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aians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zhi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nghit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eut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dji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falar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falar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ikovska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alar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ikovska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vinian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vinian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vinian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ikovska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kassian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kassi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154F1" w:rsidRPr="00444E8C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zakh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as et al., 1998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154F1" w:rsidRPr="00F94069" w:rsidTr="00E00972">
        <w:tc>
          <w:tcPr>
            <w:tcW w:w="6207" w:type="dxa"/>
            <w:gridSpan w:val="6"/>
          </w:tcPr>
          <w:p w:rsidR="001154F1" w:rsidRPr="00323A16" w:rsidRDefault="001154F1" w:rsidP="00E009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3A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uthern Siberia and Central Asia, Mongolian-speaking groups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yat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yat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ikovska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ghut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1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mnigan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myk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gol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7E5F74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gol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l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1996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1154F1" w:rsidRPr="00323A16" w:rsidTr="00E00972">
        <w:tc>
          <w:tcPr>
            <w:tcW w:w="6207" w:type="dxa"/>
            <w:gridSpan w:val="6"/>
          </w:tcPr>
          <w:p w:rsidR="001154F1" w:rsidRPr="007753C1" w:rsidRDefault="001154F1" w:rsidP="00E009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53C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entral Siberian populations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t Evenk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t Evenk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nk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ikovska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kut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7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1154F1" w:rsidRPr="00323A16" w:rsidTr="00E00972">
        <w:tc>
          <w:tcPr>
            <w:tcW w:w="6207" w:type="dxa"/>
            <w:gridSpan w:val="6"/>
          </w:tcPr>
          <w:p w:rsidR="001154F1" w:rsidRPr="00AA6DE4" w:rsidRDefault="001154F1" w:rsidP="00E009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6DE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st Siberian populations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si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bene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t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nebe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anasans</w:t>
            </w:r>
            <w:proofErr w:type="spellEnd"/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nebe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154F1" w:rsidRPr="00323A16" w:rsidTr="00E00972">
        <w:tc>
          <w:tcPr>
            <w:tcW w:w="6207" w:type="dxa"/>
            <w:gridSpan w:val="6"/>
          </w:tcPr>
          <w:p w:rsidR="001154F1" w:rsidRPr="00823AC0" w:rsidRDefault="001154F1" w:rsidP="00E009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823A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olgo</w:t>
            </w:r>
            <w:proofErr w:type="spellEnd"/>
            <w:r w:rsidRPr="00823AC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Ural Region</w:t>
            </w:r>
          </w:p>
        </w:tc>
      </w:tr>
      <w:tr w:rsidR="001154F1" w:rsidRPr="00323A16" w:rsidTr="00E00972">
        <w:tc>
          <w:tcPr>
            <w:tcW w:w="1235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hkirs</w:t>
            </w:r>
          </w:p>
        </w:tc>
        <w:tc>
          <w:tcPr>
            <w:tcW w:w="789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1864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mishe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2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73" w:type="dxa"/>
          </w:tcPr>
          <w:p w:rsidR="001154F1" w:rsidRPr="00444E8C" w:rsidRDefault="001154F1" w:rsidP="00E009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1154F1" w:rsidRPr="00AF1972" w:rsidRDefault="001154F1" w:rsidP="001154F1">
      <w:pPr>
        <w:spacing w:before="24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522993601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Lineages in the C4a2a (and C4a2a1) cluster represent a significant portion of the haplogroup C diversity in our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series (three out of five lineages). Interestingly, these lineages were not detected in other populations of the Early Iron Age (Scythian and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Xiongnu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>-Sarmatian tim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) in Central Asia, both in the territory of the Altai-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Sayan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mountain system and beyond. </w:t>
      </w:r>
      <w:proofErr w:type="gramStart"/>
      <w:r w:rsidRPr="0006759B">
        <w:rPr>
          <w:rFonts w:ascii="Times New Roman" w:hAnsi="Times New Roman" w:cs="Times New Roman"/>
          <w:sz w:val="24"/>
          <w:szCs w:val="24"/>
          <w:lang w:val="en-US"/>
        </w:rPr>
        <w:t>In particular, C4a2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has never been detected in other (in addition to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) populations of the Scythian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orld, such as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Pazyryk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Aldy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-Bel populations in Siberia an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lassic Scythians from the Nor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Pontic steppes. Among the early nomads of the Hunnish time, only a singl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line 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longing to the related cluster C4a2 was detected in the Mongoli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iongnu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]. Thus, in the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arly Iron Age,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cluster C4a2a (including C4a2a1) did not appear to be widely distributed in Southern Siberia and Central Asia. This differs substantially from modern populations; the C4a2a lineages (including mainly C4a2a1) are represented at a high frequency in </w:t>
      </w:r>
      <w:proofErr w:type="gram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proofErr w:type="gram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modern indigenous populations in Southern Siberia (including the modern population of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Minusinsk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asin–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Khakassians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>) as well as populations in the adjacent areas of Central Asia and northern areas of Siberia (</w:t>
      </w:r>
      <w:r w:rsidRPr="001E6FEE">
        <w:rPr>
          <w:rFonts w:ascii="Times New Roman" w:hAnsi="Times New Roman" w:cs="Times New Roman"/>
          <w:color w:val="222222"/>
          <w:sz w:val="24"/>
          <w:szCs w:val="24"/>
          <w:lang w:val="en"/>
        </w:rPr>
        <w:t>Supplementary file S11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). Thus, they are now a typical component of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pool of the modern Turkic-speaking and Mongolian-speaking populations of Central Asia (including Southern Siberia). Therefore, a major increase in the role of this lineage in the genetic composition of Central Asian populations occurred over the past 2000 years. Descendants of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population (or genetically related populations) could potentially play a substantial role in this process, although this hypothesis requires further research, including analyses of diachronic materials. It should be noted that the initial source of cluster </w:t>
      </w:r>
      <w:bookmarkStart w:id="2" w:name="_Hlk514337431"/>
      <w:r w:rsidRPr="0006759B">
        <w:rPr>
          <w:rFonts w:ascii="Times New Roman" w:hAnsi="Times New Roman" w:cs="Times New Roman"/>
          <w:sz w:val="24"/>
          <w:szCs w:val="24"/>
          <w:lang w:val="en-US"/>
        </w:rPr>
        <w:t>C4a2a1 (and C4a2a1a)</w:t>
      </w:r>
      <w:bookmarkEnd w:id="2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appears to </w:t>
      </w:r>
      <w:proofErr w:type="gramStart"/>
      <w:r w:rsidRPr="0006759B">
        <w:rPr>
          <w:rFonts w:ascii="Times New Roman" w:hAnsi="Times New Roman" w:cs="Times New Roman"/>
          <w:sz w:val="24"/>
          <w:szCs w:val="24"/>
          <w:lang w:val="en-US"/>
        </w:rPr>
        <w:t>be located in</w:t>
      </w:r>
      <w:proofErr w:type="gram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orthern China, where variant C4a2a1a was detected in a Neolithic population (at least 5000 years old) [</w:t>
      </w:r>
      <w:r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]. Interestingly, in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pool of more recent populations of Northern China (up to the present) and populations of other regions of China, this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cluster is not represented or is rare.</w:t>
      </w:r>
      <w:bookmarkEnd w:id="1"/>
    </w:p>
    <w:p w:rsidR="000372EE" w:rsidRDefault="000372EE">
      <w:pPr>
        <w:rPr>
          <w:sz w:val="20"/>
          <w:szCs w:val="20"/>
          <w:lang w:val="en-US"/>
        </w:rPr>
      </w:pPr>
    </w:p>
    <w:sectPr w:rsidR="000372E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3C"/>
    <w:rsid w:val="00004EB5"/>
    <w:rsid w:val="00005CD9"/>
    <w:rsid w:val="00014101"/>
    <w:rsid w:val="0001675B"/>
    <w:rsid w:val="00030797"/>
    <w:rsid w:val="000372EE"/>
    <w:rsid w:val="000C682E"/>
    <w:rsid w:val="000D2C90"/>
    <w:rsid w:val="000D6033"/>
    <w:rsid w:val="000E0A06"/>
    <w:rsid w:val="000E6AF0"/>
    <w:rsid w:val="001154F1"/>
    <w:rsid w:val="001337D8"/>
    <w:rsid w:val="0014414B"/>
    <w:rsid w:val="00163092"/>
    <w:rsid w:val="00173482"/>
    <w:rsid w:val="00195382"/>
    <w:rsid w:val="001B315E"/>
    <w:rsid w:val="001F28CA"/>
    <w:rsid w:val="001F7FA5"/>
    <w:rsid w:val="00215A90"/>
    <w:rsid w:val="002471AB"/>
    <w:rsid w:val="00257E06"/>
    <w:rsid w:val="002712CF"/>
    <w:rsid w:val="002817B6"/>
    <w:rsid w:val="002D6341"/>
    <w:rsid w:val="002D721C"/>
    <w:rsid w:val="00317034"/>
    <w:rsid w:val="0034146B"/>
    <w:rsid w:val="00343BD4"/>
    <w:rsid w:val="00381064"/>
    <w:rsid w:val="00392A2A"/>
    <w:rsid w:val="003A2F09"/>
    <w:rsid w:val="003C2190"/>
    <w:rsid w:val="003C654D"/>
    <w:rsid w:val="003D0EB9"/>
    <w:rsid w:val="003D6E10"/>
    <w:rsid w:val="0041474C"/>
    <w:rsid w:val="00441D00"/>
    <w:rsid w:val="004564D3"/>
    <w:rsid w:val="0048490B"/>
    <w:rsid w:val="004F0FC0"/>
    <w:rsid w:val="0053153F"/>
    <w:rsid w:val="005362AB"/>
    <w:rsid w:val="005743B1"/>
    <w:rsid w:val="005B1997"/>
    <w:rsid w:val="005B6755"/>
    <w:rsid w:val="00612AAD"/>
    <w:rsid w:val="00613AF9"/>
    <w:rsid w:val="006332F8"/>
    <w:rsid w:val="00650509"/>
    <w:rsid w:val="006757C3"/>
    <w:rsid w:val="00675ECF"/>
    <w:rsid w:val="006A2DC4"/>
    <w:rsid w:val="006B4A2F"/>
    <w:rsid w:val="006E043C"/>
    <w:rsid w:val="006F4973"/>
    <w:rsid w:val="007032FF"/>
    <w:rsid w:val="007906D4"/>
    <w:rsid w:val="00795ACB"/>
    <w:rsid w:val="007A1985"/>
    <w:rsid w:val="007B22A5"/>
    <w:rsid w:val="007B33BF"/>
    <w:rsid w:val="007B50EA"/>
    <w:rsid w:val="007B53B4"/>
    <w:rsid w:val="00853EDC"/>
    <w:rsid w:val="00877203"/>
    <w:rsid w:val="00881B9B"/>
    <w:rsid w:val="008A59BB"/>
    <w:rsid w:val="008A6FE1"/>
    <w:rsid w:val="008B12A6"/>
    <w:rsid w:val="008C038D"/>
    <w:rsid w:val="008F4F35"/>
    <w:rsid w:val="0090094F"/>
    <w:rsid w:val="00911110"/>
    <w:rsid w:val="009113E4"/>
    <w:rsid w:val="00917DBD"/>
    <w:rsid w:val="00963356"/>
    <w:rsid w:val="009A577B"/>
    <w:rsid w:val="00A13393"/>
    <w:rsid w:val="00A529CF"/>
    <w:rsid w:val="00A94EBE"/>
    <w:rsid w:val="00AA675E"/>
    <w:rsid w:val="00AF6FF5"/>
    <w:rsid w:val="00AF7D4A"/>
    <w:rsid w:val="00B1033E"/>
    <w:rsid w:val="00B42FC2"/>
    <w:rsid w:val="00B45409"/>
    <w:rsid w:val="00B5668F"/>
    <w:rsid w:val="00BA5C01"/>
    <w:rsid w:val="00BC70F4"/>
    <w:rsid w:val="00BD0933"/>
    <w:rsid w:val="00C2135B"/>
    <w:rsid w:val="00C36A8C"/>
    <w:rsid w:val="00C42E72"/>
    <w:rsid w:val="00C61243"/>
    <w:rsid w:val="00C631E4"/>
    <w:rsid w:val="00C85D30"/>
    <w:rsid w:val="00CA4CF1"/>
    <w:rsid w:val="00CD1AF4"/>
    <w:rsid w:val="00CF4910"/>
    <w:rsid w:val="00D70E74"/>
    <w:rsid w:val="00DB37BA"/>
    <w:rsid w:val="00DF54CB"/>
    <w:rsid w:val="00E61FD0"/>
    <w:rsid w:val="00E67B51"/>
    <w:rsid w:val="00E81E4D"/>
    <w:rsid w:val="00E87656"/>
    <w:rsid w:val="00E95B19"/>
    <w:rsid w:val="00EB4147"/>
    <w:rsid w:val="00EC078D"/>
    <w:rsid w:val="00EF152B"/>
    <w:rsid w:val="00F24BBD"/>
    <w:rsid w:val="00F450E7"/>
    <w:rsid w:val="00F522A5"/>
    <w:rsid w:val="00F5280D"/>
    <w:rsid w:val="00F6608F"/>
    <w:rsid w:val="00F73FFD"/>
    <w:rsid w:val="00F92D9B"/>
    <w:rsid w:val="00F94069"/>
    <w:rsid w:val="00FA5BFC"/>
    <w:rsid w:val="00FB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B43D3"/>
  <w15:chartTrackingRefBased/>
  <w15:docId w15:val="{7DBD7A9A-2112-4CF6-B689-12259CA5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Пилипенко</dc:creator>
  <cp:keywords/>
  <dc:description/>
  <cp:lastModifiedBy>Александр Пилипенко</cp:lastModifiedBy>
  <cp:revision>125</cp:revision>
  <dcterms:created xsi:type="dcterms:W3CDTF">2017-03-11T15:26:00Z</dcterms:created>
  <dcterms:modified xsi:type="dcterms:W3CDTF">2018-09-10T23:03:00Z</dcterms:modified>
</cp:coreProperties>
</file>